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24A24" w14:textId="6136F3AE" w:rsidR="00982E13" w:rsidRDefault="00982E13" w:rsidP="00982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E15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E151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lete-case analysis (n=4,869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66"/>
        <w:gridCol w:w="2626"/>
        <w:gridCol w:w="2568"/>
        <w:gridCol w:w="2200"/>
      </w:tblGrid>
      <w:tr w:rsidR="00982E13" w:rsidRPr="00637D87" w14:paraId="335B5505" w14:textId="77777777" w:rsidTr="00DF6412">
        <w:trPr>
          <w:trHeight w:val="933"/>
        </w:trPr>
        <w:tc>
          <w:tcPr>
            <w:tcW w:w="10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B8305A4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Session</w:t>
            </w:r>
          </w:p>
        </w:tc>
        <w:tc>
          <w:tcPr>
            <w:tcW w:w="140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C7C581F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non-Session</w:t>
            </w:r>
          </w:p>
        </w:tc>
        <w:tc>
          <w:tcPr>
            <w:tcW w:w="137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94D5455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175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6A92E20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982E13" w:rsidRPr="00637D87" w14:paraId="0FA28C39" w14:textId="77777777" w:rsidTr="00DF6412">
        <w:trPr>
          <w:trHeight w:val="819"/>
        </w:trPr>
        <w:tc>
          <w:tcPr>
            <w:tcW w:w="10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D98106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40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7A5B6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37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1DD0B7D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175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80E821D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982E13" w:rsidRPr="00637D87" w14:paraId="6EBDA578" w14:textId="77777777" w:rsidTr="00DF6412"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A1995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44FC8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57FA6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  <w:p w14:paraId="7A8EF4E5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>0.33-0.7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5DD1E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  <w:p w14:paraId="4E109F57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>0.17-0.71</w:t>
            </w:r>
          </w:p>
        </w:tc>
      </w:tr>
      <w:tr w:rsidR="00982E13" w:rsidRPr="00637D87" w14:paraId="70175508" w14:textId="77777777" w:rsidTr="00DF6412"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81D6C4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1905E1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35924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14:paraId="267F69BC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>0.71-1.0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818DC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  <w:p w14:paraId="2EAE4EF2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>0.69-1.34</w:t>
            </w:r>
          </w:p>
        </w:tc>
      </w:tr>
      <w:tr w:rsidR="00982E13" w:rsidRPr="00637D87" w14:paraId="4C1EA1ED" w14:textId="77777777" w:rsidTr="00DF6412">
        <w:tc>
          <w:tcPr>
            <w:tcW w:w="10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4A26054F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FA6916D" w14:textId="77777777" w:rsidR="00982E13" w:rsidRPr="00637D87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425C164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  <w:p w14:paraId="5778D50B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>0.30-0.67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191FE48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  <w:p w14:paraId="68D4F096" w14:textId="77777777" w:rsidR="00982E13" w:rsidRPr="00E42074" w:rsidRDefault="00982E13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074">
              <w:rPr>
                <w:rFonts w:ascii="Times New Roman" w:hAnsi="Times New Roman" w:cs="Times New Roman"/>
                <w:sz w:val="20"/>
                <w:szCs w:val="20"/>
              </w:rPr>
              <w:t>0.17-0.91</w:t>
            </w:r>
          </w:p>
        </w:tc>
      </w:tr>
    </w:tbl>
    <w:p w14:paraId="26C22822" w14:textId="77777777" w:rsidR="00A349BB" w:rsidRDefault="00A349BB"/>
    <w:sectPr w:rsidR="00A34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2C43C" w14:textId="77777777" w:rsidR="00BE6F29" w:rsidRDefault="00BE6F29" w:rsidP="00982E13">
      <w:pPr>
        <w:spacing w:after="0" w:line="240" w:lineRule="auto"/>
      </w:pPr>
      <w:r>
        <w:separator/>
      </w:r>
    </w:p>
  </w:endnote>
  <w:endnote w:type="continuationSeparator" w:id="0">
    <w:p w14:paraId="6EEEA9B6" w14:textId="77777777" w:rsidR="00BE6F29" w:rsidRDefault="00BE6F29" w:rsidP="00982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C8DCC" w14:textId="77777777" w:rsidR="00BE6F29" w:rsidRDefault="00BE6F29" w:rsidP="00982E13">
      <w:pPr>
        <w:spacing w:after="0" w:line="240" w:lineRule="auto"/>
      </w:pPr>
      <w:r>
        <w:separator/>
      </w:r>
    </w:p>
  </w:footnote>
  <w:footnote w:type="continuationSeparator" w:id="0">
    <w:p w14:paraId="6279D51F" w14:textId="77777777" w:rsidR="00BE6F29" w:rsidRDefault="00BE6F29" w:rsidP="00982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37"/>
    <w:rsid w:val="008A3337"/>
    <w:rsid w:val="00982E13"/>
    <w:rsid w:val="00A349BB"/>
    <w:rsid w:val="00BE6F29"/>
    <w:rsid w:val="00E4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20787"/>
  <w15:chartTrackingRefBased/>
  <w15:docId w15:val="{6309A9AE-8EF7-46F5-89FC-84557C987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E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E13"/>
  </w:style>
  <w:style w:type="paragraph" w:styleId="Footer">
    <w:name w:val="footer"/>
    <w:basedOn w:val="Normal"/>
    <w:link w:val="FooterChar"/>
    <w:uiPriority w:val="99"/>
    <w:unhideWhenUsed/>
    <w:rsid w:val="00982E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E13"/>
  </w:style>
  <w:style w:type="table" w:styleId="TableGrid">
    <w:name w:val="Table Grid"/>
    <w:basedOn w:val="TableNormal"/>
    <w:uiPriority w:val="39"/>
    <w:rsid w:val="00982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ongyu [RS]</dc:creator>
  <cp:keywords/>
  <dc:description/>
  <cp:lastModifiedBy>MA, Tongyu [RS]</cp:lastModifiedBy>
  <cp:revision>4</cp:revision>
  <dcterms:created xsi:type="dcterms:W3CDTF">2024-06-25T06:44:00Z</dcterms:created>
  <dcterms:modified xsi:type="dcterms:W3CDTF">2024-06-25T06:56:00Z</dcterms:modified>
</cp:coreProperties>
</file>